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0A2428" w14:textId="77777777" w:rsidR="009C0B7B" w:rsidRPr="009C0B7B" w:rsidRDefault="009C0B7B" w:rsidP="009C0B7B">
      <w:pPr>
        <w:pStyle w:val="Heading1"/>
        <w:spacing w:before="0" w:line="480" w:lineRule="auto"/>
        <w:rPr>
          <w:rFonts w:cs="Times New Roman"/>
          <w:sz w:val="24"/>
          <w:szCs w:val="24"/>
        </w:rPr>
      </w:pPr>
      <w:bookmarkStart w:id="0" w:name="_Ref179801502"/>
      <w:r w:rsidRPr="009C0B7B">
        <w:rPr>
          <w:rFonts w:cs="Times New Roman"/>
          <w:sz w:val="24"/>
          <w:szCs w:val="24"/>
        </w:rPr>
        <w:t xml:space="preserve">Appendix: Supplemental Materials A1 </w:t>
      </w:r>
    </w:p>
    <w:p w14:paraId="1D19D85E" w14:textId="77777777" w:rsidR="009C0B7B" w:rsidRPr="009C0B7B" w:rsidRDefault="009C0B7B" w:rsidP="009C0B7B">
      <w:pPr>
        <w:pStyle w:val="Heading2"/>
        <w:spacing w:line="480" w:lineRule="auto"/>
        <w:rPr>
          <w:rFonts w:cs="Times New Roman"/>
          <w:sz w:val="24"/>
          <w:szCs w:val="24"/>
        </w:rPr>
      </w:pPr>
      <w:r w:rsidRPr="009C0B7B">
        <w:rPr>
          <w:rFonts w:cs="Times New Roman"/>
          <w:sz w:val="24"/>
          <w:szCs w:val="24"/>
        </w:rPr>
        <w:t>Search strategy</w:t>
      </w:r>
      <w:bookmarkEnd w:id="0"/>
    </w:p>
    <w:p w14:paraId="038E4CB8" w14:textId="77777777" w:rsidR="009C0B7B" w:rsidRPr="009C0B7B" w:rsidRDefault="009C0B7B" w:rsidP="009C0B7B">
      <w:pPr>
        <w:pStyle w:val="Heading2"/>
        <w:spacing w:line="480" w:lineRule="auto"/>
        <w:rPr>
          <w:rFonts w:cs="Times New Roman"/>
          <w:sz w:val="24"/>
          <w:szCs w:val="24"/>
          <w:lang w:val="en-US"/>
        </w:rPr>
      </w:pPr>
      <w:bookmarkStart w:id="1" w:name="N1011B"/>
      <w:r w:rsidRPr="009C0B7B">
        <w:rPr>
          <w:rFonts w:cs="Times New Roman"/>
          <w:sz w:val="24"/>
          <w:szCs w:val="24"/>
          <w:lang w:val="en-US"/>
        </w:rPr>
        <w:t>Scopus</w:t>
      </w:r>
    </w:p>
    <w:p w14:paraId="0521D5A9" w14:textId="77777777" w:rsidR="009C0B7B" w:rsidRPr="009C0B7B" w:rsidRDefault="009C0B7B" w:rsidP="009C0B7B">
      <w:pPr>
        <w:widowControl w:val="0"/>
        <w:autoSpaceDE w:val="0"/>
        <w:autoSpaceDN w:val="0"/>
        <w:adjustRightInd w:val="0"/>
        <w:spacing w:after="0" w:line="480" w:lineRule="auto"/>
        <w:rPr>
          <w:rFonts w:cs="Times New Roman"/>
          <w:i/>
          <w:iCs/>
          <w:szCs w:val="24"/>
        </w:rPr>
      </w:pPr>
      <w:r w:rsidRPr="009C0B7B">
        <w:rPr>
          <w:rFonts w:cs="Times New Roman"/>
          <w:szCs w:val="24"/>
        </w:rPr>
        <w:t>Search conducted on May 2, 2024.</w:t>
      </w:r>
    </w:p>
    <w:tbl>
      <w:tblPr>
        <w:tblStyle w:val="TableGrid"/>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942"/>
        <w:gridCol w:w="6881"/>
        <w:gridCol w:w="1183"/>
      </w:tblGrid>
      <w:tr w:rsidR="009C0B7B" w:rsidRPr="00CD5A09" w14:paraId="361EE449" w14:textId="77777777" w:rsidTr="0021170B">
        <w:trPr>
          <w:trHeight w:val="234"/>
        </w:trPr>
        <w:tc>
          <w:tcPr>
            <w:tcW w:w="942" w:type="dxa"/>
            <w:tcMar>
              <w:top w:w="57" w:type="dxa"/>
              <w:left w:w="57" w:type="dxa"/>
              <w:bottom w:w="57" w:type="dxa"/>
              <w:right w:w="57" w:type="dxa"/>
            </w:tcMar>
          </w:tcPr>
          <w:p w14:paraId="7E0E6B50" w14:textId="77777777" w:rsidR="009C0B7B" w:rsidRPr="00CD5A09" w:rsidRDefault="009C0B7B" w:rsidP="00CD5A09">
            <w:pPr>
              <w:spacing w:before="220" w:after="220" w:line="480" w:lineRule="auto"/>
              <w:rPr>
                <w:b/>
                <w:sz w:val="20"/>
              </w:rPr>
            </w:pPr>
            <w:r w:rsidRPr="00CD5A09">
              <w:rPr>
                <w:b/>
                <w:sz w:val="20"/>
              </w:rPr>
              <w:t xml:space="preserve">Search </w:t>
            </w:r>
          </w:p>
        </w:tc>
        <w:tc>
          <w:tcPr>
            <w:tcW w:w="6881" w:type="dxa"/>
            <w:tcMar>
              <w:top w:w="57" w:type="dxa"/>
              <w:left w:w="57" w:type="dxa"/>
              <w:bottom w:w="57" w:type="dxa"/>
              <w:right w:w="57" w:type="dxa"/>
            </w:tcMar>
          </w:tcPr>
          <w:p w14:paraId="0A37E1BD" w14:textId="77777777" w:rsidR="009C0B7B" w:rsidRPr="00CD5A09" w:rsidRDefault="009C0B7B" w:rsidP="00CD5A09">
            <w:pPr>
              <w:autoSpaceDE w:val="0"/>
              <w:autoSpaceDN w:val="0"/>
              <w:adjustRightInd w:val="0"/>
              <w:spacing w:before="220" w:after="220" w:line="480" w:lineRule="auto"/>
              <w:rPr>
                <w:b/>
                <w:bCs/>
                <w:sz w:val="20"/>
              </w:rPr>
            </w:pPr>
            <w:r w:rsidRPr="00CD5A09">
              <w:rPr>
                <w:b/>
                <w:sz w:val="20"/>
              </w:rPr>
              <w:t>Query</w:t>
            </w:r>
          </w:p>
        </w:tc>
        <w:tc>
          <w:tcPr>
            <w:tcW w:w="1183" w:type="dxa"/>
            <w:tcMar>
              <w:top w:w="57" w:type="dxa"/>
              <w:left w:w="57" w:type="dxa"/>
              <w:bottom w:w="57" w:type="dxa"/>
              <w:right w:w="57" w:type="dxa"/>
            </w:tcMar>
          </w:tcPr>
          <w:p w14:paraId="1CDBC4F0" w14:textId="77777777" w:rsidR="009C0B7B" w:rsidRPr="00CD5A09" w:rsidRDefault="009C0B7B" w:rsidP="00CD5A09">
            <w:pPr>
              <w:autoSpaceDE w:val="0"/>
              <w:autoSpaceDN w:val="0"/>
              <w:adjustRightInd w:val="0"/>
              <w:spacing w:before="220" w:after="220" w:line="480" w:lineRule="auto"/>
              <w:jc w:val="center"/>
              <w:rPr>
                <w:b/>
                <w:sz w:val="20"/>
              </w:rPr>
            </w:pPr>
            <w:r w:rsidRPr="00CD5A09">
              <w:rPr>
                <w:b/>
                <w:sz w:val="20"/>
              </w:rPr>
              <w:t>Records retrieved</w:t>
            </w:r>
          </w:p>
        </w:tc>
      </w:tr>
      <w:tr w:rsidR="009C0B7B" w:rsidRPr="00CD5A09" w14:paraId="467D9629" w14:textId="77777777" w:rsidTr="0021170B">
        <w:trPr>
          <w:trHeight w:val="234"/>
        </w:trPr>
        <w:tc>
          <w:tcPr>
            <w:tcW w:w="942" w:type="dxa"/>
            <w:tcMar>
              <w:top w:w="57" w:type="dxa"/>
              <w:left w:w="57" w:type="dxa"/>
              <w:bottom w:w="57" w:type="dxa"/>
              <w:right w:w="57" w:type="dxa"/>
            </w:tcMar>
          </w:tcPr>
          <w:p w14:paraId="5A2887BB" w14:textId="77777777" w:rsidR="009C0B7B" w:rsidRPr="00CD5A09" w:rsidRDefault="009C0B7B" w:rsidP="00CD5A09">
            <w:pPr>
              <w:spacing w:before="220" w:after="220" w:line="480" w:lineRule="auto"/>
              <w:rPr>
                <w:sz w:val="20"/>
              </w:rPr>
            </w:pPr>
            <w:r w:rsidRPr="00CD5A09">
              <w:rPr>
                <w:sz w:val="20"/>
              </w:rPr>
              <w:t>#1</w:t>
            </w:r>
          </w:p>
        </w:tc>
        <w:tc>
          <w:tcPr>
            <w:tcW w:w="6881" w:type="dxa"/>
            <w:tcMar>
              <w:top w:w="57" w:type="dxa"/>
              <w:left w:w="57" w:type="dxa"/>
              <w:bottom w:w="57" w:type="dxa"/>
              <w:right w:w="57" w:type="dxa"/>
            </w:tcMar>
          </w:tcPr>
          <w:p w14:paraId="5FEBE826" w14:textId="77777777" w:rsidR="009C0B7B" w:rsidRPr="00CD5A09" w:rsidRDefault="009C0B7B" w:rsidP="00CD5A09">
            <w:pPr>
              <w:spacing w:before="220" w:after="220" w:line="480" w:lineRule="auto"/>
              <w:rPr>
                <w:sz w:val="20"/>
              </w:rPr>
            </w:pPr>
            <w:r w:rsidRPr="00CD5A09">
              <w:rPr>
                <w:sz w:val="20"/>
              </w:rPr>
              <w:t>“reproductive autonomy”</w:t>
            </w:r>
          </w:p>
        </w:tc>
        <w:tc>
          <w:tcPr>
            <w:tcW w:w="1183" w:type="dxa"/>
            <w:tcMar>
              <w:top w:w="57" w:type="dxa"/>
              <w:left w:w="57" w:type="dxa"/>
              <w:bottom w:w="57" w:type="dxa"/>
              <w:right w:w="57" w:type="dxa"/>
            </w:tcMar>
          </w:tcPr>
          <w:p w14:paraId="7835E420" w14:textId="77777777" w:rsidR="009C0B7B" w:rsidRPr="00CD5A09" w:rsidRDefault="009C0B7B" w:rsidP="00CD5A09">
            <w:pPr>
              <w:spacing w:before="220" w:after="220" w:line="480" w:lineRule="auto"/>
              <w:rPr>
                <w:sz w:val="20"/>
              </w:rPr>
            </w:pPr>
            <w:r w:rsidRPr="00CD5A09">
              <w:rPr>
                <w:sz w:val="20"/>
              </w:rPr>
              <w:t>2,609</w:t>
            </w:r>
          </w:p>
        </w:tc>
      </w:tr>
      <w:tr w:rsidR="009C0B7B" w:rsidRPr="00CD5A09" w14:paraId="2C3E3095" w14:textId="77777777" w:rsidTr="0021170B">
        <w:trPr>
          <w:trHeight w:val="234"/>
        </w:trPr>
        <w:tc>
          <w:tcPr>
            <w:tcW w:w="942" w:type="dxa"/>
            <w:tcMar>
              <w:top w:w="57" w:type="dxa"/>
              <w:left w:w="57" w:type="dxa"/>
              <w:bottom w:w="57" w:type="dxa"/>
              <w:right w:w="57" w:type="dxa"/>
            </w:tcMar>
          </w:tcPr>
          <w:p w14:paraId="5AF68A85" w14:textId="77777777" w:rsidR="009C0B7B" w:rsidRPr="00CD5A09" w:rsidRDefault="009C0B7B" w:rsidP="00CD5A09">
            <w:pPr>
              <w:spacing w:before="220" w:after="220" w:line="480" w:lineRule="auto"/>
              <w:rPr>
                <w:sz w:val="20"/>
              </w:rPr>
            </w:pPr>
            <w:r w:rsidRPr="00CD5A09">
              <w:rPr>
                <w:sz w:val="20"/>
              </w:rPr>
              <w:t>#2</w:t>
            </w:r>
          </w:p>
        </w:tc>
        <w:tc>
          <w:tcPr>
            <w:tcW w:w="6881" w:type="dxa"/>
            <w:tcMar>
              <w:top w:w="57" w:type="dxa"/>
              <w:left w:w="57" w:type="dxa"/>
              <w:bottom w:w="57" w:type="dxa"/>
              <w:right w:w="57" w:type="dxa"/>
            </w:tcMar>
          </w:tcPr>
          <w:p w14:paraId="3F2CF22C" w14:textId="77777777" w:rsidR="009C0B7B" w:rsidRPr="00CD5A09" w:rsidRDefault="009C0B7B" w:rsidP="00CD5A09">
            <w:pPr>
              <w:spacing w:before="220" w:after="220" w:line="480" w:lineRule="auto"/>
              <w:rPr>
                <w:sz w:val="20"/>
              </w:rPr>
            </w:pPr>
            <w:r w:rsidRPr="00CD5A09">
              <w:rPr>
                <w:sz w:val="20"/>
              </w:rPr>
              <w:t xml:space="preserve">((Africa South of the Sahara) OR (Africa south of the Sahara) OR (sub-Saharan) OR (subSaharan) OR (Angola) OR (Benin) OR (Botswana) OR (British Indian Ocean Territory) OR (Burkina Faso) OR (Burundi) OR (Cape Verde) OR (Cabo Verde) OR (Cameroon) OR (Central African Republic) OR (Chad) OR (Comoros) OR (Congo) OR (Cote d'Ivoire) OR (Côte d’Ivoire) OR (Democratic Republic of the Congo) OR (DRC) OR (Zaire) OR (Djibouti) OR (Equatorial Guinea) OR (Eritrea) OR (Eswatini) OR (Swaziland) OR (Ethiopia) OR (French Southern Territories) OR (Gabon) OR (Gambia) OR (Ghana) OR (Guinea NOT guinea pig*) OR (Guinea-Bissau) OR (Kenya) OR (Lesotho) OR (Liberia) OR (Madagascar) OR (Malawi) OR (Mali) OR (Mauritania) OR (Mauritius) OR (Mayotte) OR (Mozambique) OR (Namibia) OR (Niger) OR (Nigeria) OR (Reunion) OR (Réunion) OR (Rwanda) OR (Saint Helena) OR (Sao Tome and Principe) OR (Senegal) OR (Seychelles) OR (Sierra Leone) OR (Somalia) OR (South Africa) OR (South Sudan) OR (Togo) OR (Uganda) OR (Tanzania) OR (United Republic of Tanzania) OR (Zambia) OR (Zimbabwe) OR (Central Africa*) OR (Eastern </w:t>
            </w:r>
            <w:r w:rsidRPr="00CD5A09">
              <w:rPr>
                <w:sz w:val="20"/>
              </w:rPr>
              <w:lastRenderedPageBreak/>
              <w:t>Africa*) OR (East Africa*) OR (Southern Africa*) OR (Western Africa*) OR (West Africa*) OR (Middle Africa))</w:t>
            </w:r>
          </w:p>
        </w:tc>
        <w:tc>
          <w:tcPr>
            <w:tcW w:w="1183" w:type="dxa"/>
            <w:tcMar>
              <w:top w:w="57" w:type="dxa"/>
              <w:left w:w="57" w:type="dxa"/>
              <w:bottom w:w="57" w:type="dxa"/>
              <w:right w:w="57" w:type="dxa"/>
            </w:tcMar>
          </w:tcPr>
          <w:p w14:paraId="3A53645E" w14:textId="77777777" w:rsidR="009C0B7B" w:rsidRPr="00CD5A09" w:rsidRDefault="009C0B7B" w:rsidP="00CD5A09">
            <w:pPr>
              <w:spacing w:before="220" w:after="220" w:line="480" w:lineRule="auto"/>
              <w:rPr>
                <w:sz w:val="20"/>
              </w:rPr>
            </w:pPr>
            <w:r w:rsidRPr="00CD5A09">
              <w:rPr>
                <w:sz w:val="20"/>
              </w:rPr>
              <w:lastRenderedPageBreak/>
              <w:t>5,213,719</w:t>
            </w:r>
          </w:p>
        </w:tc>
      </w:tr>
      <w:tr w:rsidR="009C0B7B" w:rsidRPr="00CD5A09" w14:paraId="4DEAB6AE" w14:textId="77777777" w:rsidTr="0021170B">
        <w:trPr>
          <w:trHeight w:val="234"/>
        </w:trPr>
        <w:tc>
          <w:tcPr>
            <w:tcW w:w="942" w:type="dxa"/>
            <w:tcMar>
              <w:top w:w="57" w:type="dxa"/>
              <w:left w:w="57" w:type="dxa"/>
              <w:bottom w:w="57" w:type="dxa"/>
              <w:right w:w="57" w:type="dxa"/>
            </w:tcMar>
          </w:tcPr>
          <w:p w14:paraId="68DA9413" w14:textId="77777777" w:rsidR="009C0B7B" w:rsidRPr="00CD5A09" w:rsidRDefault="009C0B7B" w:rsidP="00CD5A09">
            <w:pPr>
              <w:spacing w:before="220" w:after="220" w:line="480" w:lineRule="auto"/>
              <w:rPr>
                <w:sz w:val="20"/>
              </w:rPr>
            </w:pPr>
            <w:r w:rsidRPr="00CD5A09">
              <w:rPr>
                <w:sz w:val="20"/>
              </w:rPr>
              <w:t>#3</w:t>
            </w:r>
          </w:p>
        </w:tc>
        <w:tc>
          <w:tcPr>
            <w:tcW w:w="6881" w:type="dxa"/>
            <w:tcMar>
              <w:top w:w="57" w:type="dxa"/>
              <w:left w:w="57" w:type="dxa"/>
              <w:bottom w:w="57" w:type="dxa"/>
              <w:right w:w="57" w:type="dxa"/>
            </w:tcMar>
          </w:tcPr>
          <w:p w14:paraId="246F95D7" w14:textId="77777777" w:rsidR="009C0B7B" w:rsidRPr="00CD5A09" w:rsidRDefault="009C0B7B" w:rsidP="00CD5A09">
            <w:pPr>
              <w:spacing w:before="220" w:after="220" w:line="480" w:lineRule="auto"/>
              <w:rPr>
                <w:sz w:val="20"/>
              </w:rPr>
            </w:pPr>
            <w:r w:rsidRPr="00CD5A09">
              <w:rPr>
                <w:sz w:val="20"/>
              </w:rPr>
              <w:t>1 AND 2</w:t>
            </w:r>
          </w:p>
        </w:tc>
        <w:tc>
          <w:tcPr>
            <w:tcW w:w="1183" w:type="dxa"/>
            <w:tcMar>
              <w:top w:w="57" w:type="dxa"/>
              <w:left w:w="57" w:type="dxa"/>
              <w:bottom w:w="57" w:type="dxa"/>
              <w:right w:w="57" w:type="dxa"/>
            </w:tcMar>
          </w:tcPr>
          <w:p w14:paraId="67D41306" w14:textId="77777777" w:rsidR="009C0B7B" w:rsidRPr="00CD5A09" w:rsidRDefault="009C0B7B" w:rsidP="00CD5A09">
            <w:pPr>
              <w:spacing w:before="220" w:after="220" w:line="480" w:lineRule="auto"/>
              <w:rPr>
                <w:sz w:val="20"/>
              </w:rPr>
            </w:pPr>
            <w:r w:rsidRPr="00CD5A09">
              <w:rPr>
                <w:sz w:val="20"/>
              </w:rPr>
              <w:t>743</w:t>
            </w:r>
          </w:p>
        </w:tc>
      </w:tr>
      <w:tr w:rsidR="009C0B7B" w:rsidRPr="00CD5A09" w14:paraId="44AAE113" w14:textId="77777777" w:rsidTr="0021170B">
        <w:trPr>
          <w:trHeight w:val="234"/>
        </w:trPr>
        <w:tc>
          <w:tcPr>
            <w:tcW w:w="7823" w:type="dxa"/>
            <w:gridSpan w:val="2"/>
            <w:tcMar>
              <w:top w:w="57" w:type="dxa"/>
              <w:left w:w="57" w:type="dxa"/>
              <w:bottom w:w="57" w:type="dxa"/>
              <w:right w:w="57" w:type="dxa"/>
            </w:tcMar>
          </w:tcPr>
          <w:p w14:paraId="406F0176" w14:textId="77777777" w:rsidR="009C0B7B" w:rsidRPr="00CD5A09" w:rsidRDefault="009C0B7B" w:rsidP="00CD5A09">
            <w:pPr>
              <w:widowControl w:val="0"/>
              <w:autoSpaceDE w:val="0"/>
              <w:autoSpaceDN w:val="0"/>
              <w:adjustRightInd w:val="0"/>
              <w:spacing w:before="220" w:after="220" w:line="480" w:lineRule="auto"/>
              <w:rPr>
                <w:rFonts w:eastAsia="Arial Unicode MS"/>
                <w:sz w:val="20"/>
              </w:rPr>
            </w:pPr>
            <w:r w:rsidRPr="00CD5A09">
              <w:rPr>
                <w:sz w:val="20"/>
              </w:rPr>
              <w:t>Limited to January 1, 1994 – May 2, 2024</w:t>
            </w:r>
          </w:p>
        </w:tc>
        <w:tc>
          <w:tcPr>
            <w:tcW w:w="1183" w:type="dxa"/>
            <w:tcMar>
              <w:top w:w="57" w:type="dxa"/>
              <w:left w:w="57" w:type="dxa"/>
              <w:bottom w:w="57" w:type="dxa"/>
              <w:right w:w="57" w:type="dxa"/>
            </w:tcMar>
          </w:tcPr>
          <w:p w14:paraId="7D97D3F2" w14:textId="77777777" w:rsidR="009C0B7B" w:rsidRPr="00CD5A09" w:rsidRDefault="009C0B7B" w:rsidP="00CD5A09">
            <w:pPr>
              <w:widowControl w:val="0"/>
              <w:autoSpaceDE w:val="0"/>
              <w:autoSpaceDN w:val="0"/>
              <w:adjustRightInd w:val="0"/>
              <w:spacing w:before="220" w:after="220" w:line="480" w:lineRule="auto"/>
              <w:rPr>
                <w:sz w:val="20"/>
              </w:rPr>
            </w:pPr>
          </w:p>
        </w:tc>
      </w:tr>
    </w:tbl>
    <w:p w14:paraId="6A8980F9" w14:textId="77777777" w:rsidR="009C0B7B" w:rsidRPr="009C0B7B" w:rsidRDefault="009C0B7B" w:rsidP="009C0B7B">
      <w:pPr>
        <w:spacing w:after="0" w:line="480" w:lineRule="auto"/>
        <w:rPr>
          <w:rFonts w:eastAsiaTheme="majorEastAsia" w:cs="Times New Roman"/>
          <w:b/>
          <w:szCs w:val="24"/>
        </w:rPr>
      </w:pPr>
      <w:bookmarkStart w:id="2" w:name="N10149"/>
      <w:bookmarkEnd w:id="1"/>
      <w:r w:rsidRPr="009C0B7B">
        <w:rPr>
          <w:rFonts w:cs="Times New Roman"/>
          <w:szCs w:val="24"/>
        </w:rPr>
        <w:br w:type="page"/>
      </w:r>
    </w:p>
    <w:p w14:paraId="3825BFF3" w14:textId="77777777" w:rsidR="009C0B7B" w:rsidRPr="009C0B7B" w:rsidRDefault="009C0B7B" w:rsidP="009C0B7B">
      <w:pPr>
        <w:pStyle w:val="Heading1"/>
        <w:spacing w:before="0" w:line="480" w:lineRule="auto"/>
        <w:rPr>
          <w:rFonts w:cs="Times New Roman"/>
          <w:sz w:val="24"/>
          <w:szCs w:val="24"/>
        </w:rPr>
      </w:pPr>
      <w:bookmarkStart w:id="3" w:name="_Ref178156999"/>
      <w:r w:rsidRPr="009C0B7B">
        <w:rPr>
          <w:rFonts w:cs="Times New Roman"/>
          <w:sz w:val="24"/>
          <w:szCs w:val="24"/>
        </w:rPr>
        <w:lastRenderedPageBreak/>
        <w:t xml:space="preserve">Appendix: Supplemental Materials A2 </w:t>
      </w:r>
    </w:p>
    <w:p w14:paraId="4252E8F3" w14:textId="5953D5FD" w:rsidR="009C0B7B" w:rsidRPr="009C0B7B" w:rsidRDefault="009C0B7B" w:rsidP="00CD5A09">
      <w:pPr>
        <w:pStyle w:val="Heading2"/>
        <w:spacing w:line="480" w:lineRule="auto"/>
        <w:rPr>
          <w:rFonts w:cs="Times New Roman"/>
          <w:sz w:val="24"/>
          <w:szCs w:val="24"/>
        </w:rPr>
      </w:pPr>
      <w:r w:rsidRPr="009C0B7B">
        <w:rPr>
          <w:rFonts w:cs="Times New Roman"/>
          <w:sz w:val="24"/>
          <w:szCs w:val="24"/>
        </w:rPr>
        <w:t>Data extraction instrument</w:t>
      </w:r>
      <w:bookmarkEnd w:id="3"/>
    </w:p>
    <w:tbl>
      <w:tblPr>
        <w:tblStyle w:val="TableGrid"/>
        <w:tblW w:w="0" w:type="auto"/>
        <w:tblLook w:val="04A0" w:firstRow="1" w:lastRow="0" w:firstColumn="1" w:lastColumn="0" w:noHBand="0" w:noVBand="1"/>
      </w:tblPr>
      <w:tblGrid>
        <w:gridCol w:w="4815"/>
        <w:gridCol w:w="4201"/>
      </w:tblGrid>
      <w:tr w:rsidR="009C0B7B" w:rsidRPr="00CD5A09" w14:paraId="4863F554" w14:textId="77777777" w:rsidTr="0021170B">
        <w:tc>
          <w:tcPr>
            <w:tcW w:w="4815" w:type="dxa"/>
          </w:tcPr>
          <w:p w14:paraId="01BF79B0" w14:textId="77777777" w:rsidR="009C0B7B" w:rsidRPr="00CD5A09" w:rsidRDefault="009C0B7B" w:rsidP="00CD5A09">
            <w:pPr>
              <w:spacing w:before="220" w:after="220" w:line="480" w:lineRule="auto"/>
              <w:rPr>
                <w:b/>
                <w:sz w:val="20"/>
              </w:rPr>
            </w:pPr>
            <w:r w:rsidRPr="00CD5A09">
              <w:rPr>
                <w:b/>
                <w:sz w:val="20"/>
              </w:rPr>
              <w:t>Key information</w:t>
            </w:r>
          </w:p>
        </w:tc>
        <w:tc>
          <w:tcPr>
            <w:tcW w:w="4201" w:type="dxa"/>
          </w:tcPr>
          <w:p w14:paraId="29AC0C63" w14:textId="77777777" w:rsidR="009C0B7B" w:rsidRPr="00CD5A09" w:rsidRDefault="009C0B7B" w:rsidP="00CD5A09">
            <w:pPr>
              <w:spacing w:before="220" w:after="220" w:line="480" w:lineRule="auto"/>
              <w:rPr>
                <w:b/>
                <w:sz w:val="20"/>
              </w:rPr>
            </w:pPr>
            <w:r w:rsidRPr="00CD5A09">
              <w:rPr>
                <w:b/>
                <w:sz w:val="20"/>
              </w:rPr>
              <w:t>Extracted data</w:t>
            </w:r>
          </w:p>
        </w:tc>
      </w:tr>
      <w:tr w:rsidR="009C0B7B" w:rsidRPr="00CD5A09" w14:paraId="2D27663B" w14:textId="77777777" w:rsidTr="0021170B">
        <w:tc>
          <w:tcPr>
            <w:tcW w:w="4815" w:type="dxa"/>
          </w:tcPr>
          <w:p w14:paraId="3DC76D4F" w14:textId="77777777" w:rsidR="009C0B7B" w:rsidRPr="00CD5A09" w:rsidRDefault="009C0B7B" w:rsidP="00CD5A09">
            <w:pPr>
              <w:spacing w:before="220" w:after="220" w:line="480" w:lineRule="auto"/>
              <w:rPr>
                <w:sz w:val="20"/>
              </w:rPr>
            </w:pPr>
            <w:r w:rsidRPr="00CD5A09">
              <w:rPr>
                <w:sz w:val="20"/>
              </w:rPr>
              <w:t>Authors</w:t>
            </w:r>
          </w:p>
        </w:tc>
        <w:tc>
          <w:tcPr>
            <w:tcW w:w="4201" w:type="dxa"/>
          </w:tcPr>
          <w:p w14:paraId="26B948B7" w14:textId="77777777" w:rsidR="009C0B7B" w:rsidRPr="00CD5A09" w:rsidRDefault="009C0B7B" w:rsidP="00CD5A09">
            <w:pPr>
              <w:spacing w:before="220" w:after="220" w:line="480" w:lineRule="auto"/>
              <w:rPr>
                <w:sz w:val="20"/>
              </w:rPr>
            </w:pPr>
          </w:p>
        </w:tc>
      </w:tr>
      <w:tr w:rsidR="009C0B7B" w:rsidRPr="00CD5A09" w14:paraId="67869D4D" w14:textId="77777777" w:rsidTr="0021170B">
        <w:tc>
          <w:tcPr>
            <w:tcW w:w="4815" w:type="dxa"/>
          </w:tcPr>
          <w:p w14:paraId="5B899F6D" w14:textId="77777777" w:rsidR="009C0B7B" w:rsidRPr="00CD5A09" w:rsidRDefault="009C0B7B" w:rsidP="00CD5A09">
            <w:pPr>
              <w:spacing w:before="220" w:after="220" w:line="480" w:lineRule="auto"/>
              <w:rPr>
                <w:sz w:val="20"/>
              </w:rPr>
            </w:pPr>
            <w:r w:rsidRPr="00CD5A09">
              <w:rPr>
                <w:sz w:val="20"/>
              </w:rPr>
              <w:t>Title</w:t>
            </w:r>
          </w:p>
        </w:tc>
        <w:tc>
          <w:tcPr>
            <w:tcW w:w="4201" w:type="dxa"/>
          </w:tcPr>
          <w:p w14:paraId="49B60911" w14:textId="77777777" w:rsidR="009C0B7B" w:rsidRPr="00CD5A09" w:rsidRDefault="009C0B7B" w:rsidP="00CD5A09">
            <w:pPr>
              <w:spacing w:before="220" w:after="220" w:line="480" w:lineRule="auto"/>
              <w:rPr>
                <w:sz w:val="20"/>
              </w:rPr>
            </w:pPr>
          </w:p>
        </w:tc>
      </w:tr>
      <w:tr w:rsidR="009C0B7B" w:rsidRPr="00CD5A09" w14:paraId="5A285D92" w14:textId="77777777" w:rsidTr="0021170B">
        <w:tc>
          <w:tcPr>
            <w:tcW w:w="4815" w:type="dxa"/>
          </w:tcPr>
          <w:p w14:paraId="324D81CB" w14:textId="77777777" w:rsidR="009C0B7B" w:rsidRPr="00CD5A09" w:rsidRDefault="009C0B7B" w:rsidP="00CD5A09">
            <w:pPr>
              <w:spacing w:before="220" w:after="220" w:line="480" w:lineRule="auto"/>
              <w:rPr>
                <w:sz w:val="20"/>
              </w:rPr>
            </w:pPr>
            <w:r w:rsidRPr="00CD5A09">
              <w:rPr>
                <w:sz w:val="20"/>
              </w:rPr>
              <w:t>Year of publication</w:t>
            </w:r>
          </w:p>
        </w:tc>
        <w:tc>
          <w:tcPr>
            <w:tcW w:w="4201" w:type="dxa"/>
          </w:tcPr>
          <w:p w14:paraId="62791505" w14:textId="77777777" w:rsidR="009C0B7B" w:rsidRPr="00CD5A09" w:rsidRDefault="009C0B7B" w:rsidP="00CD5A09">
            <w:pPr>
              <w:spacing w:before="220" w:after="220" w:line="480" w:lineRule="auto"/>
              <w:rPr>
                <w:sz w:val="20"/>
              </w:rPr>
            </w:pPr>
          </w:p>
        </w:tc>
      </w:tr>
      <w:tr w:rsidR="009C0B7B" w:rsidRPr="00CD5A09" w14:paraId="402B9F5F" w14:textId="77777777" w:rsidTr="0021170B">
        <w:tc>
          <w:tcPr>
            <w:tcW w:w="4815" w:type="dxa"/>
          </w:tcPr>
          <w:p w14:paraId="599A9470" w14:textId="77777777" w:rsidR="009C0B7B" w:rsidRPr="00CD5A09" w:rsidRDefault="009C0B7B" w:rsidP="00CD5A09">
            <w:pPr>
              <w:spacing w:before="220" w:after="220" w:line="480" w:lineRule="auto"/>
              <w:rPr>
                <w:sz w:val="20"/>
              </w:rPr>
            </w:pPr>
            <w:r w:rsidRPr="00CD5A09">
              <w:rPr>
                <w:sz w:val="20"/>
              </w:rPr>
              <w:t>Journal</w:t>
            </w:r>
          </w:p>
        </w:tc>
        <w:tc>
          <w:tcPr>
            <w:tcW w:w="4201" w:type="dxa"/>
          </w:tcPr>
          <w:p w14:paraId="1A3D63D5" w14:textId="77777777" w:rsidR="009C0B7B" w:rsidRPr="00CD5A09" w:rsidRDefault="009C0B7B" w:rsidP="00CD5A09">
            <w:pPr>
              <w:spacing w:before="220" w:after="220" w:line="480" w:lineRule="auto"/>
              <w:rPr>
                <w:sz w:val="20"/>
              </w:rPr>
            </w:pPr>
          </w:p>
        </w:tc>
      </w:tr>
      <w:tr w:rsidR="009C0B7B" w:rsidRPr="00CD5A09" w14:paraId="0E770AA2" w14:textId="77777777" w:rsidTr="0021170B">
        <w:tc>
          <w:tcPr>
            <w:tcW w:w="4815" w:type="dxa"/>
          </w:tcPr>
          <w:p w14:paraId="648DD3CE" w14:textId="77777777" w:rsidR="009C0B7B" w:rsidRPr="00CD5A09" w:rsidRDefault="009C0B7B" w:rsidP="00CD5A09">
            <w:pPr>
              <w:spacing w:before="220" w:after="220" w:line="480" w:lineRule="auto"/>
              <w:rPr>
                <w:sz w:val="20"/>
              </w:rPr>
            </w:pPr>
            <w:r w:rsidRPr="00CD5A09">
              <w:rPr>
                <w:sz w:val="20"/>
              </w:rPr>
              <w:t>Article type</w:t>
            </w:r>
          </w:p>
        </w:tc>
        <w:tc>
          <w:tcPr>
            <w:tcW w:w="4201" w:type="dxa"/>
          </w:tcPr>
          <w:p w14:paraId="30036CF0" w14:textId="77777777" w:rsidR="009C0B7B" w:rsidRPr="00CD5A09" w:rsidRDefault="009C0B7B" w:rsidP="00CD5A09">
            <w:pPr>
              <w:spacing w:before="220" w:after="220" w:line="480" w:lineRule="auto"/>
              <w:rPr>
                <w:sz w:val="20"/>
              </w:rPr>
            </w:pPr>
          </w:p>
        </w:tc>
      </w:tr>
      <w:tr w:rsidR="009C0B7B" w:rsidRPr="00CD5A09" w14:paraId="47E8EE40" w14:textId="77777777" w:rsidTr="0021170B">
        <w:tc>
          <w:tcPr>
            <w:tcW w:w="4815" w:type="dxa"/>
          </w:tcPr>
          <w:p w14:paraId="07DF9B5B" w14:textId="77777777" w:rsidR="009C0B7B" w:rsidRPr="00CD5A09" w:rsidRDefault="009C0B7B" w:rsidP="00CD5A09">
            <w:pPr>
              <w:spacing w:before="220" w:after="220" w:line="480" w:lineRule="auto"/>
              <w:rPr>
                <w:sz w:val="20"/>
              </w:rPr>
            </w:pPr>
            <w:r w:rsidRPr="00CD5A09">
              <w:rPr>
                <w:sz w:val="20"/>
              </w:rPr>
              <w:t>Country origin</w:t>
            </w:r>
          </w:p>
        </w:tc>
        <w:tc>
          <w:tcPr>
            <w:tcW w:w="4201" w:type="dxa"/>
          </w:tcPr>
          <w:p w14:paraId="2857B5DF" w14:textId="77777777" w:rsidR="009C0B7B" w:rsidRPr="00CD5A09" w:rsidRDefault="009C0B7B" w:rsidP="00CD5A09">
            <w:pPr>
              <w:spacing w:before="220" w:after="220" w:line="480" w:lineRule="auto"/>
              <w:rPr>
                <w:sz w:val="20"/>
              </w:rPr>
            </w:pPr>
          </w:p>
        </w:tc>
      </w:tr>
      <w:tr w:rsidR="009C0B7B" w:rsidRPr="00CD5A09" w14:paraId="4613F8FD" w14:textId="77777777" w:rsidTr="0021170B">
        <w:tc>
          <w:tcPr>
            <w:tcW w:w="4815" w:type="dxa"/>
          </w:tcPr>
          <w:p w14:paraId="4E08D69B" w14:textId="77777777" w:rsidR="009C0B7B" w:rsidRPr="00CD5A09" w:rsidRDefault="009C0B7B" w:rsidP="00CD5A09">
            <w:pPr>
              <w:spacing w:before="220" w:after="220" w:line="480" w:lineRule="auto"/>
              <w:rPr>
                <w:sz w:val="20"/>
              </w:rPr>
            </w:pPr>
            <w:r w:rsidRPr="00CD5A09">
              <w:rPr>
                <w:sz w:val="20"/>
              </w:rPr>
              <w:t>Aims of the study</w:t>
            </w:r>
          </w:p>
        </w:tc>
        <w:tc>
          <w:tcPr>
            <w:tcW w:w="4201" w:type="dxa"/>
          </w:tcPr>
          <w:p w14:paraId="441DCB7B" w14:textId="77777777" w:rsidR="009C0B7B" w:rsidRPr="00CD5A09" w:rsidRDefault="009C0B7B" w:rsidP="00CD5A09">
            <w:pPr>
              <w:spacing w:before="220" w:after="220" w:line="480" w:lineRule="auto"/>
              <w:rPr>
                <w:sz w:val="20"/>
              </w:rPr>
            </w:pPr>
          </w:p>
        </w:tc>
      </w:tr>
      <w:tr w:rsidR="009C0B7B" w:rsidRPr="00CD5A09" w14:paraId="560F49E1" w14:textId="77777777" w:rsidTr="0021170B">
        <w:tc>
          <w:tcPr>
            <w:tcW w:w="4815" w:type="dxa"/>
          </w:tcPr>
          <w:p w14:paraId="0743CA72" w14:textId="77777777" w:rsidR="009C0B7B" w:rsidRPr="00CD5A09" w:rsidRDefault="009C0B7B" w:rsidP="00CD5A09">
            <w:pPr>
              <w:spacing w:before="220" w:after="220" w:line="480" w:lineRule="auto"/>
              <w:rPr>
                <w:sz w:val="20"/>
              </w:rPr>
            </w:pPr>
            <w:r w:rsidRPr="00CD5A09">
              <w:rPr>
                <w:sz w:val="20"/>
              </w:rPr>
              <w:t>Participants/population (including age and gender)</w:t>
            </w:r>
          </w:p>
        </w:tc>
        <w:tc>
          <w:tcPr>
            <w:tcW w:w="4201" w:type="dxa"/>
          </w:tcPr>
          <w:p w14:paraId="4EBA244C" w14:textId="77777777" w:rsidR="009C0B7B" w:rsidRPr="00CD5A09" w:rsidRDefault="009C0B7B" w:rsidP="00CD5A09">
            <w:pPr>
              <w:spacing w:before="220" w:after="220" w:line="480" w:lineRule="auto"/>
              <w:rPr>
                <w:sz w:val="20"/>
              </w:rPr>
            </w:pPr>
          </w:p>
        </w:tc>
      </w:tr>
      <w:tr w:rsidR="009C0B7B" w:rsidRPr="00CD5A09" w14:paraId="34C9065E" w14:textId="77777777" w:rsidTr="0021170B">
        <w:tc>
          <w:tcPr>
            <w:tcW w:w="4815" w:type="dxa"/>
          </w:tcPr>
          <w:p w14:paraId="23922783" w14:textId="77777777" w:rsidR="009C0B7B" w:rsidRPr="00CD5A09" w:rsidRDefault="009C0B7B" w:rsidP="00CD5A09">
            <w:pPr>
              <w:spacing w:before="220" w:after="220" w:line="480" w:lineRule="auto"/>
              <w:rPr>
                <w:sz w:val="20"/>
              </w:rPr>
            </w:pPr>
            <w:r w:rsidRPr="00CD5A09">
              <w:rPr>
                <w:sz w:val="20"/>
              </w:rPr>
              <w:t>Sample size</w:t>
            </w:r>
          </w:p>
        </w:tc>
        <w:tc>
          <w:tcPr>
            <w:tcW w:w="4201" w:type="dxa"/>
          </w:tcPr>
          <w:p w14:paraId="3902A036" w14:textId="77777777" w:rsidR="009C0B7B" w:rsidRPr="00CD5A09" w:rsidRDefault="009C0B7B" w:rsidP="00CD5A09">
            <w:pPr>
              <w:spacing w:before="220" w:after="220" w:line="480" w:lineRule="auto"/>
              <w:rPr>
                <w:sz w:val="20"/>
              </w:rPr>
            </w:pPr>
          </w:p>
        </w:tc>
      </w:tr>
      <w:tr w:rsidR="009C0B7B" w:rsidRPr="00CD5A09" w14:paraId="6B0E9CE0" w14:textId="77777777" w:rsidTr="0021170B">
        <w:tc>
          <w:tcPr>
            <w:tcW w:w="4815" w:type="dxa"/>
          </w:tcPr>
          <w:p w14:paraId="1F061A51" w14:textId="77777777" w:rsidR="009C0B7B" w:rsidRPr="00CD5A09" w:rsidRDefault="009C0B7B" w:rsidP="00CD5A09">
            <w:pPr>
              <w:spacing w:before="220" w:after="220" w:line="480" w:lineRule="auto"/>
              <w:rPr>
                <w:sz w:val="20"/>
              </w:rPr>
            </w:pPr>
            <w:r w:rsidRPr="00CD5A09">
              <w:rPr>
                <w:sz w:val="20"/>
              </w:rPr>
              <w:t>Methodology</w:t>
            </w:r>
          </w:p>
        </w:tc>
        <w:tc>
          <w:tcPr>
            <w:tcW w:w="4201" w:type="dxa"/>
          </w:tcPr>
          <w:p w14:paraId="482C6AEB" w14:textId="77777777" w:rsidR="009C0B7B" w:rsidRPr="00CD5A09" w:rsidRDefault="009C0B7B" w:rsidP="00CD5A09">
            <w:pPr>
              <w:spacing w:before="220" w:after="220" w:line="480" w:lineRule="auto"/>
              <w:rPr>
                <w:sz w:val="20"/>
              </w:rPr>
            </w:pPr>
          </w:p>
        </w:tc>
      </w:tr>
      <w:tr w:rsidR="009C0B7B" w:rsidRPr="00CD5A09" w14:paraId="577195AE" w14:textId="77777777" w:rsidTr="0021170B">
        <w:tc>
          <w:tcPr>
            <w:tcW w:w="4815" w:type="dxa"/>
          </w:tcPr>
          <w:p w14:paraId="2AA51F9C" w14:textId="77777777" w:rsidR="009C0B7B" w:rsidRPr="00CD5A09" w:rsidRDefault="009C0B7B" w:rsidP="00CD5A09">
            <w:pPr>
              <w:spacing w:before="220" w:after="220" w:line="480" w:lineRule="auto"/>
              <w:rPr>
                <w:sz w:val="20"/>
              </w:rPr>
            </w:pPr>
            <w:r w:rsidRPr="00CD5A09">
              <w:rPr>
                <w:sz w:val="20"/>
              </w:rPr>
              <w:t>Key findings 1a. Definition of reproductive autonomy</w:t>
            </w:r>
          </w:p>
        </w:tc>
        <w:tc>
          <w:tcPr>
            <w:tcW w:w="4201" w:type="dxa"/>
          </w:tcPr>
          <w:p w14:paraId="1BBA5C3F" w14:textId="77777777" w:rsidR="009C0B7B" w:rsidRPr="00CD5A09" w:rsidRDefault="009C0B7B" w:rsidP="00CD5A09">
            <w:pPr>
              <w:spacing w:before="220" w:after="220" w:line="480" w:lineRule="auto"/>
              <w:rPr>
                <w:sz w:val="20"/>
              </w:rPr>
            </w:pPr>
          </w:p>
        </w:tc>
      </w:tr>
      <w:tr w:rsidR="009C0B7B" w:rsidRPr="00CD5A09" w14:paraId="06FEF3D1" w14:textId="77777777" w:rsidTr="0021170B">
        <w:tc>
          <w:tcPr>
            <w:tcW w:w="4815" w:type="dxa"/>
          </w:tcPr>
          <w:p w14:paraId="3B882847" w14:textId="77777777" w:rsidR="009C0B7B" w:rsidRPr="00CD5A09" w:rsidRDefault="009C0B7B" w:rsidP="00CD5A09">
            <w:pPr>
              <w:spacing w:before="220" w:after="220" w:line="480" w:lineRule="auto"/>
              <w:rPr>
                <w:sz w:val="20"/>
              </w:rPr>
            </w:pPr>
            <w:r w:rsidRPr="00CD5A09">
              <w:rPr>
                <w:sz w:val="20"/>
              </w:rPr>
              <w:lastRenderedPageBreak/>
              <w:t>Key findings 1b. Operationalization of reproductive autonomy</w:t>
            </w:r>
          </w:p>
        </w:tc>
        <w:tc>
          <w:tcPr>
            <w:tcW w:w="4201" w:type="dxa"/>
          </w:tcPr>
          <w:p w14:paraId="717DED21" w14:textId="77777777" w:rsidR="009C0B7B" w:rsidRPr="00CD5A09" w:rsidRDefault="009C0B7B" w:rsidP="00CD5A09">
            <w:pPr>
              <w:spacing w:before="220" w:after="220" w:line="480" w:lineRule="auto"/>
              <w:rPr>
                <w:sz w:val="20"/>
              </w:rPr>
            </w:pPr>
          </w:p>
        </w:tc>
      </w:tr>
      <w:tr w:rsidR="009C0B7B" w:rsidRPr="00CD5A09" w14:paraId="288E6656" w14:textId="77777777" w:rsidTr="0021170B">
        <w:tc>
          <w:tcPr>
            <w:tcW w:w="4815" w:type="dxa"/>
          </w:tcPr>
          <w:p w14:paraId="7DDC50E5" w14:textId="77777777" w:rsidR="009C0B7B" w:rsidRPr="00CD5A09" w:rsidRDefault="009C0B7B" w:rsidP="00CD5A09">
            <w:pPr>
              <w:spacing w:before="220" w:after="220" w:line="480" w:lineRule="auto"/>
              <w:rPr>
                <w:sz w:val="20"/>
              </w:rPr>
            </w:pPr>
            <w:r w:rsidRPr="00CD5A09">
              <w:rPr>
                <w:sz w:val="20"/>
              </w:rPr>
              <w:t>Key findings 2. Subpopulations included at the individual and couple level</w:t>
            </w:r>
          </w:p>
        </w:tc>
        <w:tc>
          <w:tcPr>
            <w:tcW w:w="4201" w:type="dxa"/>
          </w:tcPr>
          <w:p w14:paraId="08185556" w14:textId="77777777" w:rsidR="009C0B7B" w:rsidRPr="00CD5A09" w:rsidRDefault="009C0B7B" w:rsidP="00CD5A09">
            <w:pPr>
              <w:spacing w:before="220" w:after="220" w:line="480" w:lineRule="auto"/>
              <w:rPr>
                <w:sz w:val="20"/>
              </w:rPr>
            </w:pPr>
          </w:p>
        </w:tc>
      </w:tr>
      <w:tr w:rsidR="009C0B7B" w:rsidRPr="00CD5A09" w14:paraId="3DFCA33A" w14:textId="77777777" w:rsidTr="0021170B">
        <w:tc>
          <w:tcPr>
            <w:tcW w:w="4815" w:type="dxa"/>
          </w:tcPr>
          <w:p w14:paraId="79F8BD84" w14:textId="77777777" w:rsidR="009C0B7B" w:rsidRPr="00CD5A09" w:rsidRDefault="009C0B7B" w:rsidP="00CD5A09">
            <w:pPr>
              <w:spacing w:before="220" w:after="220" w:line="480" w:lineRule="auto"/>
              <w:rPr>
                <w:sz w:val="20"/>
              </w:rPr>
            </w:pPr>
            <w:r w:rsidRPr="00CD5A09">
              <w:rPr>
                <w:sz w:val="20"/>
              </w:rPr>
              <w:t xml:space="preserve">Key findings 3. Inclusion of gender and other power dynamics internal and external to couples </w:t>
            </w:r>
          </w:p>
        </w:tc>
        <w:tc>
          <w:tcPr>
            <w:tcW w:w="4201" w:type="dxa"/>
          </w:tcPr>
          <w:p w14:paraId="568B6DB5" w14:textId="77777777" w:rsidR="009C0B7B" w:rsidRPr="00CD5A09" w:rsidRDefault="009C0B7B" w:rsidP="00CD5A09">
            <w:pPr>
              <w:spacing w:before="220" w:after="220" w:line="480" w:lineRule="auto"/>
              <w:rPr>
                <w:sz w:val="20"/>
              </w:rPr>
            </w:pPr>
          </w:p>
        </w:tc>
      </w:tr>
      <w:tr w:rsidR="009C0B7B" w:rsidRPr="00CD5A09" w14:paraId="2E186596" w14:textId="77777777" w:rsidTr="0021170B">
        <w:tc>
          <w:tcPr>
            <w:tcW w:w="4815" w:type="dxa"/>
          </w:tcPr>
          <w:p w14:paraId="200EC62F" w14:textId="77777777" w:rsidR="009C0B7B" w:rsidRPr="00CD5A09" w:rsidRDefault="009C0B7B" w:rsidP="00CD5A09">
            <w:pPr>
              <w:spacing w:before="220" w:after="220" w:line="480" w:lineRule="auto"/>
              <w:rPr>
                <w:sz w:val="20"/>
              </w:rPr>
            </w:pPr>
            <w:r w:rsidRPr="00CD5A09">
              <w:rPr>
                <w:sz w:val="20"/>
              </w:rPr>
              <w:t>Notes</w:t>
            </w:r>
          </w:p>
        </w:tc>
        <w:tc>
          <w:tcPr>
            <w:tcW w:w="4201" w:type="dxa"/>
          </w:tcPr>
          <w:p w14:paraId="71D5B1F1" w14:textId="77777777" w:rsidR="009C0B7B" w:rsidRPr="00CD5A09" w:rsidRDefault="009C0B7B" w:rsidP="00CD5A09">
            <w:pPr>
              <w:spacing w:before="220" w:after="220" w:line="480" w:lineRule="auto"/>
              <w:rPr>
                <w:sz w:val="20"/>
              </w:rPr>
            </w:pPr>
          </w:p>
        </w:tc>
      </w:tr>
      <w:bookmarkEnd w:id="2"/>
    </w:tbl>
    <w:p w14:paraId="42022D14" w14:textId="1773AF6A" w:rsidR="00AC66B5" w:rsidRPr="009C0B7B" w:rsidRDefault="00AC66B5" w:rsidP="009C0B7B">
      <w:pPr>
        <w:pStyle w:val="NormalWeb"/>
        <w:spacing w:line="480" w:lineRule="auto"/>
        <w:rPr>
          <w:color w:val="000000"/>
          <w:lang w:val="en-US"/>
        </w:rPr>
      </w:pPr>
    </w:p>
    <w:sectPr w:rsidR="00AC66B5" w:rsidRPr="009C0B7B" w:rsidSect="000F40EF">
      <w:pgSz w:w="11906" w:h="16838"/>
      <w:pgMar w:top="1798" w:right="1440" w:bottom="1797" w:left="1440" w:header="709" w:footer="850" w:gutter="0"/>
      <w:cols w:space="720"/>
      <w:noEndnote/>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EFF" w:usb1="F9DFFFFF" w:usb2="0000007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66B5"/>
    <w:rsid w:val="009C0B7B"/>
    <w:rsid w:val="00AC66B5"/>
    <w:rsid w:val="00CD5A09"/>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C8B28"/>
  <w15:chartTrackingRefBased/>
  <w15:docId w15:val="{AD903115-3AE6-44ED-81A4-917179E27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0B7B"/>
    <w:pPr>
      <w:spacing w:after="200" w:line="276" w:lineRule="auto"/>
    </w:pPr>
    <w:rPr>
      <w:rFonts w:ascii="Times New Roman" w:eastAsiaTheme="minorEastAsia" w:hAnsi="Times New Roman"/>
      <w:kern w:val="0"/>
      <w:sz w:val="24"/>
      <w:lang w:val="en-US" w:eastAsia="en-AU"/>
      <w14:ligatures w14:val="none"/>
    </w:rPr>
  </w:style>
  <w:style w:type="paragraph" w:styleId="Heading1">
    <w:name w:val="heading 1"/>
    <w:basedOn w:val="Normal"/>
    <w:next w:val="Normal"/>
    <w:link w:val="Heading1Char"/>
    <w:uiPriority w:val="9"/>
    <w:qFormat/>
    <w:rsid w:val="009C0B7B"/>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autoRedefine/>
    <w:uiPriority w:val="9"/>
    <w:unhideWhenUsed/>
    <w:qFormat/>
    <w:rsid w:val="009C0B7B"/>
    <w:pPr>
      <w:outlineLvl w:val="1"/>
    </w:pPr>
    <w:rPr>
      <w:b/>
      <w:bCs/>
      <w:i/>
      <w:iCs/>
      <w:sz w:val="28"/>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0B7B"/>
    <w:rPr>
      <w:rFonts w:ascii="Times New Roman" w:eastAsiaTheme="majorEastAsia" w:hAnsi="Times New Roman" w:cstheme="majorBidi"/>
      <w:b/>
      <w:kern w:val="0"/>
      <w:sz w:val="28"/>
      <w:szCs w:val="32"/>
      <w:lang w:val="en-US" w:eastAsia="en-AU"/>
      <w14:ligatures w14:val="none"/>
    </w:rPr>
  </w:style>
  <w:style w:type="character" w:customStyle="1" w:styleId="Heading2Char">
    <w:name w:val="Heading 2 Char"/>
    <w:basedOn w:val="DefaultParagraphFont"/>
    <w:link w:val="Heading2"/>
    <w:uiPriority w:val="9"/>
    <w:rsid w:val="009C0B7B"/>
    <w:rPr>
      <w:rFonts w:ascii="Times New Roman" w:eastAsiaTheme="minorEastAsia" w:hAnsi="Times New Roman"/>
      <w:b/>
      <w:bCs/>
      <w:i/>
      <w:iCs/>
      <w:kern w:val="0"/>
      <w:sz w:val="28"/>
      <w:szCs w:val="28"/>
      <w:lang w:val="en-GB" w:eastAsia="en-AU"/>
      <w14:ligatures w14:val="none"/>
    </w:rPr>
  </w:style>
  <w:style w:type="table" w:styleId="TableGrid">
    <w:name w:val="Table Grid"/>
    <w:basedOn w:val="TableNormal"/>
    <w:rsid w:val="009C0B7B"/>
    <w:pPr>
      <w:spacing w:after="0" w:line="240" w:lineRule="auto"/>
    </w:pPr>
    <w:rPr>
      <w:rFonts w:ascii="Times New Roman" w:eastAsia="Times New Roman" w:hAnsi="Times New Roman" w:cs="Times New Roman"/>
      <w:kern w:val="0"/>
      <w:sz w:val="20"/>
      <w:szCs w:val="20"/>
      <w:lang w:val="en-AU"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C0B7B"/>
    <w:pPr>
      <w:spacing w:before="100" w:beforeAutospacing="1" w:after="100" w:afterAutospacing="1" w:line="240" w:lineRule="auto"/>
    </w:pPr>
    <w:rPr>
      <w:rFonts w:eastAsia="Times New Roman" w:cs="Times New Roman"/>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300</Words>
  <Characters>1713</Characters>
  <Application>Microsoft Office Word</Application>
  <DocSecurity>0</DocSecurity>
  <Lines>14</Lines>
  <Paragraphs>4</Paragraphs>
  <ScaleCrop>false</ScaleCrop>
  <Company/>
  <LinksUpToDate>false</LinksUpToDate>
  <CharactersWithSpaces>2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lie de Haas</dc:creator>
  <cp:keywords/>
  <dc:description/>
  <cp:lastModifiedBy>Billie de Haas</cp:lastModifiedBy>
  <cp:revision>4</cp:revision>
  <dcterms:created xsi:type="dcterms:W3CDTF">2025-04-11T12:40:00Z</dcterms:created>
  <dcterms:modified xsi:type="dcterms:W3CDTF">2025-04-11T12:54:00Z</dcterms:modified>
</cp:coreProperties>
</file>